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>Additional file 3. Case-case analysis between invasive breast cancer (BC) and ductal breast cancer in situ (DCIS)</w:t>
      </w:r>
      <w:r>
        <w:rPr/>
        <w:t>.</w:t>
      </w:r>
    </w:p>
    <w:tbl>
      <w:tblPr>
        <w:tblW w:w="9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78"/>
        <w:gridCol w:w="663"/>
        <w:gridCol w:w="656"/>
        <w:gridCol w:w="656"/>
        <w:gridCol w:w="656"/>
        <w:gridCol w:w="663"/>
        <w:gridCol w:w="663"/>
        <w:gridCol w:w="1941"/>
        <w:gridCol w:w="1276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9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vasive 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M   Mm    m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   Mm    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943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69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84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3 (0.92 to 1.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1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31936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9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75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90 to 1.1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5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48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9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3 (0.83 to 1.2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9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8704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3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0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50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84 to 1.0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8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7376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7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1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32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85 to 1.0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29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441508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6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37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85 to 1.0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90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1679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4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5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6 to 1.0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9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6969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7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9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0.95 to 1.2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5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931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0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9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1 (0.89 to 1.1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22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3006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7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5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2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0 (0.97 to 1.2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37553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8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1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2 (0.93 to 1.3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25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191706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7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93 to 1.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2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4191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7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6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5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0.95 to 1.2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62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0341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6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9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83 to 1.0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7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731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4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79 to 1.1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9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8393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5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0 (0.84 to 1.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98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621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3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69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0 (0.90 to 1.1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38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8161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7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55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0.96 to 1.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9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43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4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96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2 (0.83 to 1.0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197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BAS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2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5 (0.74 to 0.9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5686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4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25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2 (0.83 to 1.0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020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6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42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4 (0.94 to 1.1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19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519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8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7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87 to 1.1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43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1730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59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7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0 (0.84 to 1.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89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1250003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IZ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9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32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84 to 1.0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2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0817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1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63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92 to 1.1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75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158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6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46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94 to 1.1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2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19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8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21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6 to 1.0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8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116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8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40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3 (0.92 to 1.1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4367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3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6 (0.95 to 1.4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43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999737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L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0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0.93 to 1.2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9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366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RC9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5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2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7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88 to 1.1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7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55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5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 (0.94 to 1.3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1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495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9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7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87 to 1.1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9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8217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BP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9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9 (0.78 to 1.0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42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62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1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0 (0.78 to 1.0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2284378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Y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2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99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1 (0.89 to 1.1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22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1414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7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5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48</w:t>
            </w:r>
          </w:p>
        </w:tc>
        <w:tc>
          <w:tcPr>
            <w:tcW w:w="6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1 (0.90 to 1.1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1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499</w:t>
            </w:r>
            <w:r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EB2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8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62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8 (0.73 to 1.08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18E-01</w:t>
            </w:r>
          </w:p>
        </w:tc>
      </w:tr>
    </w:tbl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>
          <w:trHeight w:val="699" w:hRule="atLeast"/>
        </w:trPr>
        <w:tc>
          <w:tcPr>
            <w:tcW w:w="48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/>
              </w:rPr>
              <w:t>The first allele is the major, the second is the minor alle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M= Major allele; m= minor alle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5p12-rs4415084 or surrogate 5p12-rs92032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sz w:val="16"/>
                <w:szCs w:val="16"/>
                <w:lang w:val="en-US"/>
              </w:rPr>
              <w:t>6q14-rs1917063 or surrogate 6q14-rs934420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e </w:t>
            </w:r>
            <w:r>
              <w:rPr>
                <w:sz w:val="16"/>
                <w:szCs w:val="16"/>
                <w:lang w:val="en-GB"/>
              </w:rPr>
              <w:t>6q14-rs9344191 or surrogate 6q14-rs9449341</w:t>
            </w:r>
          </w:p>
        </w:tc>
        <w:tc>
          <w:tcPr>
            <w:tcW w:w="48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i/>
                <w:sz w:val="16"/>
                <w:szCs w:val="16"/>
                <w:lang w:val="en-US"/>
              </w:rPr>
              <w:t xml:space="preserve"> ECHDC1R, NF146</w:t>
            </w:r>
            <w:r>
              <w:rPr>
                <w:sz w:val="16"/>
                <w:szCs w:val="16"/>
                <w:lang w:val="en-US"/>
              </w:rPr>
              <w:t xml:space="preserve">-rs2180341 or surrogate </w:t>
            </w:r>
            <w:r>
              <w:rPr>
                <w:i/>
                <w:sz w:val="16"/>
                <w:szCs w:val="16"/>
                <w:lang w:val="en-US"/>
              </w:rPr>
              <w:t>ECHDC1R, NF146</w:t>
            </w:r>
            <w:r>
              <w:rPr>
                <w:sz w:val="16"/>
                <w:szCs w:val="16"/>
                <w:lang w:val="en-US"/>
              </w:rPr>
              <w:t>-rs939884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g </w:t>
            </w:r>
            <w:r>
              <w:rPr>
                <w:sz w:val="16"/>
                <w:szCs w:val="16"/>
                <w:lang w:val="en-GB"/>
              </w:rPr>
              <w:t>ZMIZ1-rs1250003 or surrogate ZMIZ1-rs70401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h </w:t>
            </w:r>
            <w:r>
              <w:rPr>
                <w:i/>
                <w:sz w:val="16"/>
                <w:szCs w:val="16"/>
                <w:lang w:val="en-US"/>
              </w:rPr>
              <w:t>RAD51L1</w:t>
            </w:r>
            <w:r>
              <w:rPr>
                <w:sz w:val="16"/>
                <w:szCs w:val="16"/>
                <w:lang w:val="en-US"/>
              </w:rPr>
              <w:t xml:space="preserve">-rs999737 or surrogate </w:t>
            </w:r>
            <w:r>
              <w:rPr>
                <w:i/>
                <w:sz w:val="16"/>
                <w:szCs w:val="16"/>
                <w:lang w:val="en-US"/>
              </w:rPr>
              <w:t>RAD51L1-</w:t>
            </w:r>
            <w:r>
              <w:rPr>
                <w:sz w:val="16"/>
                <w:szCs w:val="16"/>
                <w:lang w:val="en-US"/>
              </w:rPr>
              <w:t>rs1048381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i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 xml:space="preserve">-rs2284378 or surrogate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 xml:space="preserve">-rs6059651,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>-rs811993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j</w:t>
            </w:r>
            <w:r>
              <w:rPr>
                <w:i/>
                <w:sz w:val="16"/>
                <w:szCs w:val="16"/>
                <w:lang w:val="en-US"/>
              </w:rPr>
              <w:t xml:space="preserve"> GMEB2</w:t>
            </w:r>
            <w:r>
              <w:rPr>
                <w:sz w:val="16"/>
                <w:szCs w:val="16"/>
                <w:lang w:val="en-US"/>
              </w:rPr>
              <w:t xml:space="preserve">-rs311499 or surrogate </w:t>
            </w:r>
            <w:r>
              <w:rPr>
                <w:i/>
                <w:sz w:val="16"/>
                <w:szCs w:val="16"/>
                <w:lang w:val="en-US"/>
              </w:rPr>
              <w:t>GMEB2-</w:t>
            </w:r>
            <w:r>
              <w:rPr>
                <w:sz w:val="16"/>
                <w:szCs w:val="16"/>
                <w:lang w:val="en-US"/>
              </w:rPr>
              <w:t>rs311498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426" w:right="14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FF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1:14:00Z</dcterms:created>
  <dc:creator>Barrdahl, Myrto</dc:creator>
  <dc:description/>
  <cp:keywords/>
  <dc:language>en-US</dc:language>
  <cp:lastModifiedBy>Daniele</cp:lastModifiedBy>
  <dcterms:modified xsi:type="dcterms:W3CDTF">2015-05-22T13:16:00Z</dcterms:modified>
  <cp:revision>3</cp:revision>
  <dc:subject/>
  <dc:title/>
</cp:coreProperties>
</file>